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ED8" w:rsidRDefault="00725ED8" w:rsidP="00725ED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029C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.</w:t>
      </w:r>
      <w:r w:rsidRPr="00DB029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B029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B029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66"/>
      </w:r>
      <w:proofErr w:type="gramStart"/>
      <w:r>
        <w:rPr>
          <w:rFonts w:ascii="Times New Roman" w:hAnsi="Times New Roman" w:cs="Times New Roman"/>
          <w:sz w:val="24"/>
          <w:szCs w:val="24"/>
        </w:rPr>
        <w:t>Sa3 component comparison based on PHAST</w:t>
      </w:r>
      <w:r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 annotation.</w:t>
      </w:r>
      <w:proofErr w:type="gramEnd"/>
    </w:p>
    <w:p w:rsidR="00725ED8" w:rsidRDefault="00725ED8" w:rsidP="00725ED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4720"/>
        <w:gridCol w:w="960"/>
        <w:gridCol w:w="1216"/>
        <w:gridCol w:w="1216"/>
        <w:gridCol w:w="960"/>
      </w:tblGrid>
      <w:tr w:rsidR="00725ED8" w:rsidRPr="00725ED8" w:rsidTr="00725ED8">
        <w:trPr>
          <w:trHeight w:val="315"/>
        </w:trPr>
        <w:tc>
          <w:tcPr>
            <w:tcW w:w="4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76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Produc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W20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6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92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attL-2 (M92)      AAAAATAATTAG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L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AAGTTGCAAC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0439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plement inhibitor (gi5260035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bookmarkStart w:id="0" w:name="_GoBack"/>
        <w:bookmarkEnd w:id="0"/>
      </w:tr>
      <w:tr w:rsidR="00725ED8" w:rsidRPr="00725ED8" w:rsidTr="00725ED8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emotaxis-inhibiting protein CHIPS (gi1187251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uncated amidase (gi1187251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phylokinase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5260035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phylokinase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ecursor (gi118725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dase (gi1187251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lin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1187251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terotoxin type A precursor (gi1187251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566039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0439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ansposase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tator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amily (gi9857612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dase (gi5383978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phylokinase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290287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olysin (gi5260035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lin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5260035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i PVL ORF 22-like protein (gi5260035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lin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2571364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i PVL ORF 17 homologue (gi96357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i PVL ORF 22 homologue (gi96357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1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age minor structural protein (gi1187251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1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age tail tape measure protein (gi1187251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1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1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1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il superfamily protein (gi5884982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head-tail adaptor (gi7446927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tease/scaffold protein (gi2571364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age portal protein (gi1187250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hage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minase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1187250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7446928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(gi663961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hi ETA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f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34-like protein (gi290286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2571363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717498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1780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0439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717501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717501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0439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NA replication, recombination, and repair (gi7446927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lication protein (gi7446927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ngle-stranded DNA binding protein (gi7446927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ombination protein (gi7446927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hi PVL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f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39-like protein (gi290285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47(gi663964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884982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a</w:t>
            </w: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essor (gi96351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anscriptional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ulato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1187250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repressor (gi1187250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bable ATP-dependent helicase (gi1187250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87250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lipoprotein (gi1187250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or structural protein (gi5260035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il length tape-measure protein (gi5383978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major tail protein, Phi13 family (gi5260036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hi PVL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f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2-like protein (gi5260035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K97 GP10 family phage protein (gi5260036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phage head tail adapter (gi1566039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psid protein (gi5260036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head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otease (gi5260036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rtal protein (gi2395074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minase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arge subunit (gi1566039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i PVL ORF 2 homologue (gi96357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minase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mall subunit (gi5260035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onuclease (gi5260035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566039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inB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gi411895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(gi663959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61 (gi663953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091409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2154012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hypothetical protein (gi5260035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53 (gi663949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opX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gi411895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091399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VL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f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51-like protein (gi290286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(gi663954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41 (gi663954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(gi663954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usA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gi663954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(gi663954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101 (gi663953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000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44432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000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NHc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uclease (gi663963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6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ingle strand DNA binding protein (gi2571363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(gi663953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(gi411895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hi PVL </w:t>
            </w: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f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39-like protein (gi5260035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1780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2093635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ti-repressor (gi9717422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49 (gi663955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73 (gi663954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I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like repressor (gi290285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2093635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i PVL ORF 30-like protein (gi5260035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R</w:t>
            </w:r>
            <w:proofErr w:type="spellEnd"/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AAGTTGCAAC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attR-2 (M92)     AAAAATAATTAG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25ED8" w:rsidRPr="00725ED8" w:rsidTr="00725ED8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5ED8" w:rsidRPr="00725ED8" w:rsidRDefault="00725ED8" w:rsidP="00725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grase (gi11872505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ED8" w:rsidRPr="00725ED8" w:rsidRDefault="00725ED8" w:rsidP="00725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25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</w:tbl>
    <w:p w:rsidR="00725ED8" w:rsidRDefault="00725ED8"/>
    <w:sectPr w:rsidR="00725E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ED8"/>
    <w:rsid w:val="00012787"/>
    <w:rsid w:val="000B0832"/>
    <w:rsid w:val="00487AB1"/>
    <w:rsid w:val="006351BF"/>
    <w:rsid w:val="00725ED8"/>
    <w:rsid w:val="009C47B6"/>
    <w:rsid w:val="00A2378C"/>
    <w:rsid w:val="00F424EF"/>
    <w:rsid w:val="00F8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5E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5ED8"/>
    <w:rPr>
      <w:color w:val="800080"/>
      <w:u w:val="single"/>
    </w:rPr>
  </w:style>
  <w:style w:type="paragraph" w:customStyle="1" w:styleId="xl65">
    <w:name w:val="xl65"/>
    <w:basedOn w:val="Normal"/>
    <w:rsid w:val="00725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725E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7">
    <w:name w:val="xl67"/>
    <w:basedOn w:val="Normal"/>
    <w:rsid w:val="00725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725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725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725E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725ED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5E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5ED8"/>
    <w:rPr>
      <w:color w:val="800080"/>
      <w:u w:val="single"/>
    </w:rPr>
  </w:style>
  <w:style w:type="paragraph" w:customStyle="1" w:styleId="xl65">
    <w:name w:val="xl65"/>
    <w:basedOn w:val="Normal"/>
    <w:rsid w:val="00725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725E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7">
    <w:name w:val="xl67"/>
    <w:basedOn w:val="Normal"/>
    <w:rsid w:val="00725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725E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725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725E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725ED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6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-Final</dc:creator>
  <cp:lastModifiedBy>JoAnn-Final</cp:lastModifiedBy>
  <cp:revision>1</cp:revision>
  <dcterms:created xsi:type="dcterms:W3CDTF">2018-06-01T14:25:00Z</dcterms:created>
  <dcterms:modified xsi:type="dcterms:W3CDTF">2018-06-01T14:26:00Z</dcterms:modified>
</cp:coreProperties>
</file>